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232" w:rsidRDefault="00184232" w:rsidP="0018423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184232" w:rsidRDefault="00184232" w:rsidP="00184232">
      <w:pPr>
        <w:rPr>
          <w:rFonts w:ascii="Times New Roman" w:hAnsi="Times New Roman" w:cs="Times New Roman"/>
          <w:b/>
          <w:sz w:val="24"/>
          <w:szCs w:val="24"/>
        </w:rPr>
      </w:pPr>
    </w:p>
    <w:p w:rsidR="007441E6" w:rsidRPr="007441E6" w:rsidRDefault="003D2C3B" w:rsidP="007441E6">
      <w:pPr>
        <w:rPr>
          <w:rFonts w:ascii="Times New Roman" w:hAnsi="Times New Roman" w:cs="Times New Roman"/>
          <w:b/>
          <w:sz w:val="24"/>
          <w:szCs w:val="24"/>
        </w:rPr>
      </w:pPr>
      <w:r w:rsidRPr="003D2C3B">
        <w:rPr>
          <w:rFonts w:ascii="Times New Roman" w:hAnsi="Times New Roman" w:cs="Times New Roman"/>
          <w:b/>
          <w:i/>
          <w:sz w:val="24"/>
          <w:szCs w:val="24"/>
        </w:rPr>
        <w:t>Table S1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441E6">
        <w:rPr>
          <w:rFonts w:ascii="Times New Roman" w:hAnsi="Times New Roman" w:cs="Times New Roman"/>
          <w:i/>
          <w:sz w:val="24"/>
          <w:szCs w:val="24"/>
        </w:rPr>
        <w:t>Study 1 Item Analysis</w:t>
      </w:r>
    </w:p>
    <w:tbl>
      <w:tblPr>
        <w:tblW w:w="14034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536"/>
        <w:gridCol w:w="1418"/>
        <w:gridCol w:w="1417"/>
        <w:gridCol w:w="1276"/>
        <w:gridCol w:w="1418"/>
        <w:gridCol w:w="1275"/>
        <w:gridCol w:w="1418"/>
        <w:gridCol w:w="1276"/>
      </w:tblGrid>
      <w:tr w:rsidR="007441E6" w:rsidRPr="007441E6" w:rsidTr="007441E6">
        <w:trPr>
          <w:trHeight w:val="288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Al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Democrat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Republicans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Head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Item 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%</w:t>
            </w:r>
            <w:r w:rsidRPr="0074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Accur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%</w:t>
            </w:r>
            <w:r w:rsidRPr="0074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Shar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%</w:t>
            </w:r>
            <w:r w:rsidRPr="0074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Accu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%</w:t>
            </w:r>
            <w:r w:rsidRPr="0074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Shar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%</w:t>
            </w:r>
            <w:r w:rsidRPr="0074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Accur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%</w:t>
            </w:r>
            <w:r w:rsidRPr="0074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Shared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$425M in World Bank catastrophe bonds set to defaul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s colloidal silver a cure for the coronavirus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ronavirus: North Korea's first confirmed patient shot d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6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conut oil's history in destroying viruses, including coronaviru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4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Governor Cuomo si</w:t>
            </w:r>
            <w:r w:rsidR="007D6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gns</w:t>
            </w: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law using coronavirus as an excuse to take 'temporar</w:t>
            </w:r>
            <w:r w:rsidR="00202A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y</w:t>
            </w: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' dictator pow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8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202A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328 </w:t>
            </w:r>
            <w:r w:rsidR="00202A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</w:t>
            </w: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inese nationals caught entering US illegal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atican confirms Pope Francis and two aides test positive for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8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lorida hospital reports a coronavirus infestation with multiple confirmed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7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ronavirus in China: 23M quarantined, 2.8M infected, 112,000 d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1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tamin C protects against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7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University of Tennessee scientists may have found c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6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Unbelievable- Gates Foundation predicted 65 million death 3 months ag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2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EMA proposes martial law to contain virus | New World Or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7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VID-19 is now mutating into something indescrib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4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lastRenderedPageBreak/>
              <w:t>Experts think bats are the source of the Wuhan Coronavirus. At least 4 pandemics have originated in these anima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ls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8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pread of virus appears inevitable in 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3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mp spent the past 2 years slashing the government agencies responsible for handling the coronavirus outbrea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1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ronavirus infections increase in 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7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hy airport screening won't stop the spread of the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4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urope's outbreak worsens; Italy at forefro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5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ronavirus: Many people in US will be exposed at some 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DC: coronavirus spread may last into 2021; impact can be blun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1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srael declared 14-day quarantine for all arriva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1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ronavirus poses tough challenge for economic policyma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8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cientists warn nCoV more infectious than SARS, experts have doub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ronavirus: we need to start preparing for the next viral outbreak n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3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mazon plans to prosecute sellers for price gouging dur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g</w:t>
            </w: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outbrea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8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mid outbreak, Carnival Cruise Line offers on -ship credits to passengers who don't resched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5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ran now has the highest coronavirus death toll outside of China, thre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</w:t>
            </w: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ing wider middle eas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1</w:t>
            </w:r>
          </w:p>
        </w:tc>
      </w:tr>
      <w:tr w:rsidR="007441E6" w:rsidRPr="007441E6" w:rsidTr="007441E6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1E6" w:rsidRPr="007441E6" w:rsidRDefault="007441E6" w:rsidP="007441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olice in the US spread a false claim that meth is contaminated with vir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A41D70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e-</w:t>
            </w:r>
            <w:r w:rsidR="007441E6"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E6" w:rsidRPr="007441E6" w:rsidRDefault="007441E6" w:rsidP="007441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7</w:t>
            </w:r>
          </w:p>
        </w:tc>
      </w:tr>
    </w:tbl>
    <w:p w:rsidR="003D2C3B" w:rsidRDefault="003D2C3B" w:rsidP="007441E6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  <w:r w:rsidRPr="00773F2E">
        <w:rPr>
          <w:rFonts w:ascii="Times New Roman" w:hAnsi="Times New Roman" w:cs="Times New Roman"/>
          <w:b/>
          <w:i/>
          <w:sz w:val="24"/>
          <w:szCs w:val="24"/>
        </w:rPr>
        <w:lastRenderedPageBreak/>
        <w:t>Table S2.</w:t>
      </w:r>
      <w:r>
        <w:rPr>
          <w:rFonts w:ascii="Times New Roman" w:hAnsi="Times New Roman" w:cs="Times New Roman"/>
          <w:i/>
          <w:sz w:val="24"/>
          <w:szCs w:val="24"/>
        </w:rPr>
        <w:t xml:space="preserve"> Study 1 main analysis for each attentiveness threshold</w:t>
      </w:r>
      <w:r w:rsidR="00773F2E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F70B2E">
        <w:rPr>
          <w:rFonts w:ascii="Times New Roman" w:hAnsi="Times New Roman" w:cs="Times New Roman"/>
          <w:i/>
          <w:sz w:val="24"/>
          <w:szCs w:val="24"/>
        </w:rPr>
        <w:t>Unlike the main text analysis, here r</w:t>
      </w:r>
      <w:r w:rsidR="00773F2E">
        <w:rPr>
          <w:rFonts w:ascii="Times New Roman" w:hAnsi="Times New Roman" w:cs="Times New Roman"/>
          <w:i/>
          <w:sz w:val="24"/>
          <w:szCs w:val="24"/>
        </w:rPr>
        <w:t>atings (the depe</w:t>
      </w:r>
      <w:r w:rsidR="00F70B2E">
        <w:rPr>
          <w:rFonts w:ascii="Times New Roman" w:hAnsi="Times New Roman" w:cs="Times New Roman"/>
          <w:i/>
          <w:sz w:val="24"/>
          <w:szCs w:val="24"/>
        </w:rPr>
        <w:t>ndent variable) are not z-scored</w:t>
      </w:r>
      <w:r w:rsidR="00773F2E">
        <w:rPr>
          <w:rFonts w:ascii="Times New Roman" w:hAnsi="Times New Roman" w:cs="Times New Roman"/>
          <w:i/>
          <w:sz w:val="24"/>
          <w:szCs w:val="24"/>
        </w:rPr>
        <w:t xml:space="preserve"> so that outcome values are consistent across </w:t>
      </w:r>
      <w:r w:rsidR="00F70B2E">
        <w:rPr>
          <w:rFonts w:ascii="Times New Roman" w:hAnsi="Times New Roman" w:cs="Times New Roman"/>
          <w:i/>
          <w:sz w:val="24"/>
          <w:szCs w:val="24"/>
        </w:rPr>
        <w:t>attentiveness levels</w:t>
      </w:r>
      <w:r w:rsidR="00773F2E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00"/>
        <w:gridCol w:w="1396"/>
        <w:gridCol w:w="2147"/>
        <w:gridCol w:w="2147"/>
        <w:gridCol w:w="1238"/>
        <w:gridCol w:w="1238"/>
      </w:tblGrid>
      <w:tr w:rsidR="00C73BA5" w:rsidRPr="000A273A" w:rsidTr="000A273A">
        <w:trPr>
          <w:trHeight w:val="22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3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4)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ll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≥1 Screener Cor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≥2 Screener Corr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ll 3 Screeners Correct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Veracity (F=-0.5, T=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1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1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214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269***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3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426)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dition (Acc=-0.5, Sharing=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-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-0.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-0.02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-0.0166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28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406)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Veracity X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-0.2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-0.2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-0.297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-0.325***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4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548)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4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4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441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420***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18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260)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5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4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8,6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,730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ubject clu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91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eadline clu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0</w:t>
            </w:r>
          </w:p>
        </w:tc>
      </w:tr>
      <w:tr w:rsidR="00C73BA5" w:rsidRPr="000A273A" w:rsidTr="000A273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101</w:t>
            </w:r>
          </w:p>
        </w:tc>
      </w:tr>
      <w:tr w:rsidR="003D2C3B" w:rsidRPr="000A273A" w:rsidTr="000A273A">
        <w:trPr>
          <w:gridAfter w:val="1"/>
          <w:trHeight w:val="222"/>
        </w:trPr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tandard errors in parentheses</w:t>
            </w:r>
          </w:p>
        </w:tc>
      </w:tr>
      <w:tr w:rsidR="003D2C3B" w:rsidRPr="000A273A" w:rsidTr="000A273A">
        <w:trPr>
          <w:gridAfter w:val="1"/>
          <w:trHeight w:val="222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C3B" w:rsidRPr="000A273A" w:rsidRDefault="003D2C3B" w:rsidP="003D2C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*** p&lt;0.001, ** p&lt;0.01, * p&lt;0.05</w:t>
            </w:r>
          </w:p>
        </w:tc>
      </w:tr>
    </w:tbl>
    <w:p w:rsidR="007D6452" w:rsidRDefault="007D6452" w:rsidP="007441E6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</w:p>
    <w:p w:rsidR="007D6452" w:rsidRDefault="007D6452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C73BA5" w:rsidRDefault="007D6452" w:rsidP="007441E6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  <w:r w:rsidRPr="00773F2E">
        <w:rPr>
          <w:rFonts w:ascii="Times New Roman" w:hAnsi="Times New Roman" w:cs="Times New Roman"/>
          <w:b/>
          <w:i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i/>
          <w:sz w:val="24"/>
          <w:szCs w:val="24"/>
        </w:rPr>
        <w:t>3</w:t>
      </w:r>
      <w:r w:rsidRPr="00773F2E">
        <w:rPr>
          <w:rFonts w:ascii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Study 1 main analysis robustness checks when excluding various headlines. Model 2 excludes headlines False-2 (which was phrased a question), False-11 (which used hedged language and so was not strictly false), and Real-9 and Real-11 (which were opinion statements). Model 3 excludes headlines False-5, False-13, and True-2, which are explicitly political in nature. Model 4 excludes those three headlines plus False-12, True-1, True-9, True-11, and True-15, which are somewhat related to politics and policy. Models 5-7 excludes headlines based on the level of partisan disagreement observed in accuracy ratings from Study 1 (defined as the absolute value of the difference between average accuracy rating given by Democrats and average accuracy rating given by Republicans).</w:t>
      </w:r>
    </w:p>
    <w:tbl>
      <w:tblPr>
        <w:tblW w:w="13309" w:type="dxa"/>
        <w:tblLayout w:type="fixed"/>
        <w:tblLook w:val="04A0" w:firstRow="1" w:lastRow="0" w:firstColumn="1" w:lastColumn="0" w:noHBand="0" w:noVBand="1"/>
      </w:tblPr>
      <w:tblGrid>
        <w:gridCol w:w="3060"/>
        <w:gridCol w:w="1464"/>
        <w:gridCol w:w="1464"/>
        <w:gridCol w:w="1464"/>
        <w:gridCol w:w="1464"/>
        <w:gridCol w:w="1464"/>
        <w:gridCol w:w="1464"/>
        <w:gridCol w:w="1465"/>
      </w:tblGrid>
      <w:tr w:rsidR="007D6452" w:rsidRPr="007D6452" w:rsidTr="00247F81">
        <w:trPr>
          <w:trHeight w:val="215"/>
        </w:trPr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1)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2)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3)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4)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5)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6)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7)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All headlin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Only claim of fa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o political (narrow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o political (broad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em-Rep diff &lt; 0.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em-Rep diff &lt; 0.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em-Rep diff &lt; 0.025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Veracity (F=-0.5, T=0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72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51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74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05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91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88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99***</w:t>
            </w:r>
          </w:p>
        </w:tc>
      </w:tr>
      <w:tr w:rsidR="007D6452" w:rsidRPr="007D6452" w:rsidTr="00247F81">
        <w:trPr>
          <w:trHeight w:val="25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57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63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58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55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57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66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606)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ondition (Acc=-0.5, Sharing=0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037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035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04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04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04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04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0468</w:t>
            </w:r>
          </w:p>
        </w:tc>
      </w:tr>
      <w:tr w:rsidR="007D6452" w:rsidRPr="007D6452" w:rsidTr="00247F81">
        <w:trPr>
          <w:trHeight w:val="25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52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52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53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53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51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56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550)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Veracity X Condi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504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431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539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554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529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522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460***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77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76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79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81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76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87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841)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onstan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036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006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1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2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96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74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376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33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36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34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32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33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37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351)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Observation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5,59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2,1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3,0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8,7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4,7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9,61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1,942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Subject cluste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3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Headline cluste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4</w:t>
            </w:r>
          </w:p>
        </w:tc>
      </w:tr>
      <w:tr w:rsidR="007D6452" w:rsidRPr="007D6452" w:rsidTr="00247F81">
        <w:trPr>
          <w:trHeight w:val="215"/>
        </w:trPr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R-square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5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4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5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5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5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5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51</w:t>
            </w:r>
          </w:p>
        </w:tc>
      </w:tr>
      <w:tr w:rsidR="007D6452" w:rsidRPr="007D6452" w:rsidTr="00247F81">
        <w:trPr>
          <w:trHeight w:val="215"/>
        </w:trPr>
        <w:tc>
          <w:tcPr>
            <w:tcW w:w="13309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Standard errors in parentheses</w:t>
            </w:r>
          </w:p>
        </w:tc>
      </w:tr>
      <w:tr w:rsidR="007D6452" w:rsidRPr="007D6452" w:rsidTr="00247F81">
        <w:trPr>
          <w:trHeight w:val="215"/>
        </w:trPr>
        <w:tc>
          <w:tcPr>
            <w:tcW w:w="133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452" w:rsidRPr="007D6452" w:rsidRDefault="007D6452" w:rsidP="007D645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7D64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*** p&lt;0.001, ** p&lt;0.01, * p&lt;0.05</w:t>
            </w:r>
          </w:p>
        </w:tc>
      </w:tr>
    </w:tbl>
    <w:p w:rsidR="00C73BA5" w:rsidRDefault="00C73BA5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</w:p>
    <w:p w:rsidR="005B6F48" w:rsidRDefault="005B6F48">
      <w:pPr>
        <w:spacing w:after="160" w:line="259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Times New Roman" w:eastAsia="Times New Roman" w:hAnsi="Times New Roman" w:cs="Times New Roman"/>
          <w:i/>
          <w:color w:val="000000"/>
          <w:sz w:val="24"/>
          <w:szCs w:val="20"/>
          <w:bdr w:val="none" w:sz="0" w:space="0" w:color="auto" w:frame="1"/>
          <w:lang w:val="en-US" w:eastAsia="en-US"/>
        </w:rPr>
      </w:pPr>
      <w:r w:rsidRPr="00F70B2E"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  <w:bdr w:val="none" w:sz="0" w:space="0" w:color="auto" w:frame="1"/>
          <w:lang w:val="en-US" w:eastAsia="en-US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  <w:bdr w:val="none" w:sz="0" w:space="0" w:color="auto" w:frame="1"/>
          <w:lang w:val="en-US" w:eastAsia="en-US"/>
        </w:rPr>
        <w:t>4</w:t>
      </w:r>
      <w:r w:rsidRPr="00F70B2E"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  <w:bdr w:val="none" w:sz="0" w:space="0" w:color="auto" w:frame="1"/>
          <w:lang w:val="en-US" w:eastAsia="en-US"/>
        </w:rPr>
        <w:t>.</w:t>
      </w:r>
      <w:r w:rsidRPr="00F70B2E">
        <w:rPr>
          <w:rFonts w:ascii="Times New Roman" w:eastAsia="Times New Roman" w:hAnsi="Times New Roman" w:cs="Times New Roman"/>
          <w:i/>
          <w:color w:val="000000"/>
          <w:sz w:val="24"/>
          <w:szCs w:val="20"/>
          <w:bdr w:val="none" w:sz="0" w:space="0" w:color="auto" w:frame="1"/>
          <w:lang w:val="en-US" w:eastAsia="en-US"/>
        </w:rPr>
        <w:t xml:space="preserve"> Study 1 main analysis performed using multi-level model with maximal crossed random effects for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bdr w:val="none" w:sz="0" w:space="0" w:color="auto" w:frame="1"/>
          <w:lang w:val="en-US" w:eastAsia="en-US"/>
        </w:rPr>
        <w:t>s</w:t>
      </w:r>
      <w:r w:rsidRPr="00F70B2E">
        <w:rPr>
          <w:rFonts w:ascii="Times New Roman" w:eastAsia="Times New Roman" w:hAnsi="Times New Roman" w:cs="Times New Roman"/>
          <w:i/>
          <w:color w:val="000000"/>
          <w:sz w:val="24"/>
          <w:szCs w:val="20"/>
          <w:bdr w:val="none" w:sz="0" w:space="0" w:color="auto" w:frame="1"/>
          <w:lang w:val="en-US" w:eastAsia="en-US"/>
        </w:rPr>
        <w:t>ubject and headline.</w:t>
      </w:r>
    </w:p>
    <w:p w:rsid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Scaled residuals: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Min       1Q   Median       3Q      Max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-2.98953 -0.65669 -0.02514  0.71164  2.81421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Random effects: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Groups   Name        Variance Std.Dev. Corr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Subject  (Intercept) 0.30109  0.5487       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Veracity    0.14390  0.3793   -0.12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Headline (Intercept) 0.02438  0.1562       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Condition   0.04045  0.2011   -0.64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Residual             0.58202  0.7629       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Number of obs: 25590, groups:  id, 853; item_num, 30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Fixed effects: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Estimate   Std. Error      df    t value Pr(&gt;|t|)   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(Intercept)          0.000369   0.034477  56.314044   0.011    0.991   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eracity             0.372246   0.059253  30.904457   6.282    5.58e-07 ***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ondition</w:t>
      </w: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ab/>
        <w:t xml:space="preserve">     -0.037028   0.053401 106.157179  -0.693    0.490   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eracity:Condition  -0.503949   0.080200  34.928044  -6.284    3.30e-07 ***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---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ignif. codes:  0 ‘***’ 0.001 ‘**’ 0.01 ‘*’ 0.05 ‘.’ 0.1 ‘ ’ 1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orrelation of Fixed Effects: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(Intr) Veracity Sharing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Veracity     -0.014             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Condition    -0.371  0.000       </w:t>
      </w:r>
    </w:p>
    <w:p w:rsidR="00F70B2E" w:rsidRDefault="00F70B2E" w:rsidP="00F70B2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erac:Cond   0.000  -0.565   -0.027</w:t>
      </w:r>
    </w:p>
    <w:p w:rsidR="00F70B2E" w:rsidRDefault="00F70B2E">
      <w:pPr>
        <w:spacing w:after="160" w:line="259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F70B2E" w:rsidRDefault="00F70B2E">
      <w:pPr>
        <w:spacing w:after="160" w:line="259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3D2C3B" w:rsidRDefault="00C73BA5" w:rsidP="007441E6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  <w:r w:rsidRPr="00773F2E">
        <w:rPr>
          <w:rFonts w:ascii="Times New Roman" w:hAnsi="Times New Roman" w:cs="Times New Roman"/>
          <w:b/>
          <w:i/>
          <w:sz w:val="24"/>
          <w:szCs w:val="24"/>
        </w:rPr>
        <w:lastRenderedPageBreak/>
        <w:t>Table S</w:t>
      </w:r>
      <w:r w:rsidR="00F70B2E">
        <w:rPr>
          <w:rFonts w:ascii="Times New Roman" w:hAnsi="Times New Roman" w:cs="Times New Roman"/>
          <w:b/>
          <w:i/>
          <w:sz w:val="24"/>
          <w:szCs w:val="24"/>
        </w:rPr>
        <w:t>5</w:t>
      </w:r>
      <w:r w:rsidRPr="00773F2E">
        <w:rPr>
          <w:rFonts w:ascii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Study 2 main analys</w:t>
      </w:r>
      <w:r w:rsidR="003352A3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i/>
          <w:sz w:val="24"/>
          <w:szCs w:val="24"/>
        </w:rPr>
        <w:t xml:space="preserve">s for each attentiveness threshol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47"/>
        <w:gridCol w:w="1396"/>
        <w:gridCol w:w="2147"/>
        <w:gridCol w:w="2147"/>
        <w:gridCol w:w="2476"/>
      </w:tblGrid>
      <w:tr w:rsidR="00C73BA5" w:rsidRPr="000A273A" w:rsidTr="000A273A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4)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ll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≥1 Screener Cor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≥2 Screener Cor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ll 3 Screeners Correct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Veracity (F=0, T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297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253)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dition (Control=0, Treatment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0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-0.0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-0.0474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408)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Veracity X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3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3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3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320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0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08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190)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4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4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4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440***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0.0325)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5,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4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8,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,176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ubject clu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06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eadline clu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0</w:t>
            </w:r>
          </w:p>
        </w:tc>
      </w:tr>
      <w:tr w:rsidR="00C73BA5" w:rsidRPr="000A273A" w:rsidTr="000A273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06</w:t>
            </w:r>
          </w:p>
        </w:tc>
      </w:tr>
      <w:tr w:rsidR="00B60CBC" w:rsidRPr="000A273A" w:rsidTr="000A273A">
        <w:trPr>
          <w:trHeight w:val="258"/>
        </w:trPr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tandard errors in parentheses</w:t>
            </w:r>
          </w:p>
        </w:tc>
      </w:tr>
      <w:tr w:rsidR="00B60CBC" w:rsidRPr="000A273A" w:rsidTr="000A273A">
        <w:trPr>
          <w:trHeight w:val="25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BC" w:rsidRPr="000A273A" w:rsidRDefault="00B60CBC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A2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*** p&lt;0.001, ** p&lt;0.01, * p&lt;0.05</w:t>
            </w:r>
          </w:p>
          <w:p w:rsidR="003352A3" w:rsidRPr="000A273A" w:rsidRDefault="003352A3" w:rsidP="00B60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</w:tbl>
    <w:p w:rsidR="005B6F48" w:rsidRDefault="005B6F48"/>
    <w:p w:rsidR="005B6F48" w:rsidRDefault="005B6F48">
      <w:pPr>
        <w:spacing w:after="160" w:line="259" w:lineRule="auto"/>
      </w:pPr>
      <w:r>
        <w:br w:type="page"/>
      </w:r>
    </w:p>
    <w:p w:rsidR="005B6F48" w:rsidRDefault="005B6F48" w:rsidP="0058339F">
      <w:pPr>
        <w:spacing w:after="160" w:line="259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  <w:lang w:val="en-CA"/>
        </w:rPr>
        <w:lastRenderedPageBreak/>
        <w:drawing>
          <wp:inline distT="0" distB="0" distL="0" distR="0" wp14:anchorId="0416CF81" wp14:editId="326F23E3">
            <wp:extent cx="3657600" cy="288338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D3A4C18-8B48-41D6-ADFA-1E76603F75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34847" w:rsidRDefault="005B6F48" w:rsidP="005B6F48">
      <w:pPr>
        <w:rPr>
          <w:rFonts w:ascii="Times New Roman" w:hAnsi="Times New Roman" w:cs="Times New Roman"/>
          <w:i/>
          <w:sz w:val="24"/>
          <w:szCs w:val="24"/>
        </w:rPr>
      </w:pPr>
      <w:r w:rsidRPr="0058339F">
        <w:rPr>
          <w:rFonts w:ascii="Times New Roman" w:hAnsi="Times New Roman" w:cs="Times New Roman"/>
          <w:b/>
          <w:i/>
          <w:sz w:val="24"/>
          <w:szCs w:val="24"/>
        </w:rPr>
        <w:t>Figure S1.</w:t>
      </w:r>
      <w:r w:rsidRPr="005B6F48">
        <w:rPr>
          <w:rFonts w:ascii="Times New Roman" w:hAnsi="Times New Roman" w:cs="Times New Roman"/>
          <w:i/>
          <w:sz w:val="24"/>
          <w:szCs w:val="24"/>
        </w:rPr>
        <w:t xml:space="preserve"> Average sharing intentions by treatment in Study 2. </w:t>
      </w:r>
      <w:r>
        <w:rPr>
          <w:rFonts w:ascii="Times New Roman" w:hAnsi="Times New Roman" w:cs="Times New Roman"/>
          <w:i/>
          <w:sz w:val="24"/>
          <w:szCs w:val="24"/>
        </w:rPr>
        <w:t>The 6-point Likert scale used for sharing intentions is rescaled into the interval [0,1]</w:t>
      </w:r>
      <w:r w:rsidR="00B17957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7957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t xml:space="preserve">his </w:t>
      </w:r>
      <w:r w:rsidR="00B17957">
        <w:rPr>
          <w:rFonts w:ascii="Times New Roman" w:hAnsi="Times New Roman" w:cs="Times New Roman"/>
          <w:i/>
          <w:sz w:val="24"/>
          <w:szCs w:val="24"/>
        </w:rPr>
        <w:t>figure complements</w:t>
      </w:r>
      <w:r>
        <w:rPr>
          <w:rFonts w:ascii="Times New Roman" w:hAnsi="Times New Roman" w:cs="Times New Roman"/>
          <w:i/>
          <w:sz w:val="24"/>
          <w:szCs w:val="24"/>
        </w:rPr>
        <w:t xml:space="preserve"> Figure 2 in the main text, </w:t>
      </w:r>
      <w:r w:rsidR="00421BDF">
        <w:rPr>
          <w:rFonts w:ascii="Times New Roman" w:hAnsi="Times New Roman" w:cs="Times New Roman"/>
          <w:i/>
          <w:sz w:val="24"/>
          <w:szCs w:val="24"/>
        </w:rPr>
        <w:t xml:space="preserve">which instead shows </w:t>
      </w:r>
      <w:r>
        <w:rPr>
          <w:rFonts w:ascii="Times New Roman" w:hAnsi="Times New Roman" w:cs="Times New Roman"/>
          <w:i/>
          <w:sz w:val="24"/>
          <w:szCs w:val="24"/>
        </w:rPr>
        <w:t xml:space="preserve">the fraction of responses above the scale midpoint. </w:t>
      </w:r>
      <w:r w:rsidRPr="005B6F48">
        <w:rPr>
          <w:rFonts w:ascii="Times New Roman" w:hAnsi="Times New Roman" w:cs="Times New Roman"/>
          <w:i/>
          <w:sz w:val="24"/>
          <w:szCs w:val="24"/>
        </w:rPr>
        <w:t xml:space="preserve">Error bars indicate 95% confidence intervals. </w:t>
      </w:r>
    </w:p>
    <w:p w:rsidR="00AC6EE8" w:rsidRDefault="00AC6EE8" w:rsidP="00AC6EE8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  <w:r w:rsidRPr="00773F2E">
        <w:rPr>
          <w:rFonts w:ascii="Times New Roman" w:hAnsi="Times New Roman" w:cs="Times New Roman"/>
          <w:b/>
          <w:i/>
          <w:sz w:val="24"/>
          <w:szCs w:val="24"/>
        </w:rPr>
        <w:lastRenderedPageBreak/>
        <w:t>Table S</w:t>
      </w:r>
      <w:r w:rsidR="00F70B2E">
        <w:rPr>
          <w:rFonts w:ascii="Times New Roman" w:hAnsi="Times New Roman" w:cs="Times New Roman"/>
          <w:b/>
          <w:i/>
          <w:sz w:val="24"/>
          <w:szCs w:val="24"/>
        </w:rPr>
        <w:t>6</w:t>
      </w:r>
      <w:r w:rsidRPr="00773F2E">
        <w:rPr>
          <w:rFonts w:ascii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Study 2 main analysis robustness checks when excluding various headlines. Model 2 excludes headlines False-2 (which was phrased a question), False-11 (which used hedged language and so was not strictly false), and Real-9 and Real-11 (which were opinion statements). Model 3 excludes headlines False-5, False-13, and True-2, which are explicitly political in nature. Model 4 excludes those three headlines plus False-12, True-1, True-9, True-11, and True-15, which are somewhat related to politics and policy. Models 5-7 excludes headlines based on the level of partisan disagreement observed in accuracy ratings from Study 1 (defined as the absolute value of the difference between average accuracy rating given by Democrats and average accuracy rating given by Republicans). </w:t>
      </w:r>
    </w:p>
    <w:tbl>
      <w:tblPr>
        <w:tblW w:w="13217" w:type="dxa"/>
        <w:tblLayout w:type="fixed"/>
        <w:tblLook w:val="04A0" w:firstRow="1" w:lastRow="0" w:firstColumn="1" w:lastColumn="0" w:noHBand="0" w:noVBand="1"/>
      </w:tblPr>
      <w:tblGrid>
        <w:gridCol w:w="1413"/>
        <w:gridCol w:w="1369"/>
        <w:gridCol w:w="548"/>
        <w:gridCol w:w="1412"/>
        <w:gridCol w:w="1412"/>
        <w:gridCol w:w="1412"/>
        <w:gridCol w:w="1413"/>
        <w:gridCol w:w="1413"/>
        <w:gridCol w:w="1412"/>
        <w:gridCol w:w="1413"/>
      </w:tblGrid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1)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</w:t>
            </w: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3</w:t>
            </w: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4</w:t>
            </w: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5</w:t>
            </w: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6</w:t>
            </w: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7</w:t>
            </w: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All </w:t>
            </w:r>
          </w:p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headlin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Only clai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br/>
            </w: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of fac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o political (narrow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o political (broa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em-Rep diff &lt; 0.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em-Rep diff &lt; 0.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em-Rep diff &lt; 0.025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Veracity (F=0, T=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1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2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1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2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2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2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368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6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5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6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8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6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9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225)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ondition (Control=0, Treatment=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1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18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3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3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1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1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461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20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20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20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20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20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9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201)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Veracity X Condi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343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322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305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306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327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304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299***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081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077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078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076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080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070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0350)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onsta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69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64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73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73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69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69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69***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7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6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7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8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0.01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9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0.0159)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Observatio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5,62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2,2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3,06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8,79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4,7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9,64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1,962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Subject cluster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855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Headline cluster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4</w:t>
            </w:r>
          </w:p>
        </w:tc>
      </w:tr>
      <w:tr w:rsidR="00AC6EE8" w:rsidRPr="00AC6EE8" w:rsidTr="00AC6EE8">
        <w:trPr>
          <w:trHeight w:val="210"/>
        </w:trPr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R-square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C6E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5</w:t>
            </w:r>
          </w:p>
        </w:tc>
      </w:tr>
      <w:tr w:rsidR="00AC6EE8" w:rsidRPr="00AC6EE8" w:rsidTr="00AC6EE8">
        <w:trPr>
          <w:gridAfter w:val="8"/>
          <w:wAfter w:w="10435" w:type="dxa"/>
          <w:trHeight w:val="210"/>
        </w:trPr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AC6EE8" w:rsidRPr="00AC6EE8" w:rsidTr="00AC6EE8">
        <w:trPr>
          <w:gridAfter w:val="8"/>
          <w:wAfter w:w="10435" w:type="dxa"/>
          <w:trHeight w:val="21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EE8" w:rsidRPr="00AC6EE8" w:rsidRDefault="00AC6EE8" w:rsidP="00AC6EE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</w:tbl>
    <w:p w:rsidR="00F70B2E" w:rsidRDefault="00F70B2E" w:rsidP="005B6F48">
      <w:pPr>
        <w:rPr>
          <w:i/>
        </w:rPr>
      </w:pPr>
    </w:p>
    <w:p w:rsidR="00F70B2E" w:rsidRDefault="00F70B2E">
      <w:pPr>
        <w:spacing w:after="160" w:line="259" w:lineRule="auto"/>
        <w:rPr>
          <w:i/>
        </w:rPr>
      </w:pPr>
      <w:r>
        <w:rPr>
          <w:i/>
        </w:rPr>
        <w:br w:type="page"/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Times New Roman" w:eastAsia="Times New Roman" w:hAnsi="Times New Roman" w:cs="Times New Roman"/>
          <w:i/>
          <w:color w:val="000000"/>
          <w:sz w:val="24"/>
          <w:szCs w:val="20"/>
          <w:bdr w:val="none" w:sz="0" w:space="0" w:color="auto" w:frame="1"/>
          <w:lang w:val="en-US" w:eastAsia="en-US"/>
        </w:rPr>
      </w:pPr>
      <w:r w:rsidRPr="00F70B2E"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  <w:bdr w:val="none" w:sz="0" w:space="0" w:color="auto" w:frame="1"/>
          <w:lang w:val="en-US" w:eastAsia="en-US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  <w:bdr w:val="none" w:sz="0" w:space="0" w:color="auto" w:frame="1"/>
          <w:lang w:val="en-US" w:eastAsia="en-US"/>
        </w:rPr>
        <w:t>7</w:t>
      </w:r>
      <w:r w:rsidRPr="00F70B2E"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  <w:bdr w:val="none" w:sz="0" w:space="0" w:color="auto" w:frame="1"/>
          <w:lang w:val="en-US" w:eastAsia="en-US"/>
        </w:rPr>
        <w:t>.</w:t>
      </w:r>
      <w:r w:rsidRPr="00F70B2E">
        <w:rPr>
          <w:rFonts w:ascii="Times New Roman" w:eastAsia="Times New Roman" w:hAnsi="Times New Roman" w:cs="Times New Roman"/>
          <w:i/>
          <w:color w:val="000000"/>
          <w:sz w:val="24"/>
          <w:szCs w:val="20"/>
          <w:bdr w:val="none" w:sz="0" w:space="0" w:color="auto" w:frame="1"/>
          <w:lang w:val="en-US" w:eastAsia="en-US"/>
        </w:rPr>
        <w:t xml:space="preserve"> Study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bdr w:val="none" w:sz="0" w:space="0" w:color="auto" w:frame="1"/>
          <w:lang w:val="en-US" w:eastAsia="en-US"/>
        </w:rPr>
        <w:t>2</w:t>
      </w:r>
      <w:r w:rsidRPr="00F70B2E">
        <w:rPr>
          <w:rFonts w:ascii="Times New Roman" w:eastAsia="Times New Roman" w:hAnsi="Times New Roman" w:cs="Times New Roman"/>
          <w:i/>
          <w:color w:val="000000"/>
          <w:sz w:val="24"/>
          <w:szCs w:val="20"/>
          <w:bdr w:val="none" w:sz="0" w:space="0" w:color="auto" w:frame="1"/>
          <w:lang w:val="en-US" w:eastAsia="en-US"/>
        </w:rPr>
        <w:t xml:space="preserve"> main analysis performed using multi-level model with maximal crossed random effects for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bdr w:val="none" w:sz="0" w:space="0" w:color="auto" w:frame="1"/>
          <w:lang w:val="en-US" w:eastAsia="en-US"/>
        </w:rPr>
        <w:t>s</w:t>
      </w:r>
      <w:r w:rsidRPr="00F70B2E">
        <w:rPr>
          <w:rFonts w:ascii="Times New Roman" w:eastAsia="Times New Roman" w:hAnsi="Times New Roman" w:cs="Times New Roman"/>
          <w:i/>
          <w:color w:val="000000"/>
          <w:sz w:val="24"/>
          <w:szCs w:val="20"/>
          <w:bdr w:val="none" w:sz="0" w:space="0" w:color="auto" w:frame="1"/>
          <w:lang w:val="en-US" w:eastAsia="en-US"/>
        </w:rPr>
        <w:t>ubject and headline.</w:t>
      </w:r>
    </w:p>
    <w:p w:rsid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Scaled residuals: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 Min      1Q  Median      3Q     Max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-3.9851 -0.5255 -0.0066  0.5422  4.0638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Random effects: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Groups   Name        Variance  Std.Dev. Corr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Subject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(Intercept) 0.0882607 0.297087     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     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Veracity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 0.0165863 0.128788 -0.29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Headline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(Intercept) 0.0018571 0.043095     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     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Condition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0.0000858 0.009263 0.33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Residual             0.0553302 0.235224     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Number of obs: 25627, groups:  id, 855; item_num, 30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Fixed effects: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           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Estimate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Std. Error      df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t value Pr(&gt;|t|)   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(Intercept) 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4.693e-01  1.842e-02 1.689e+02  25.483  &lt; 2e-16 ***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Veracity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1.923e-02  1.743e-02 3.676e+01   1.103  0.27714   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Condition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  1.184e-03  2.088e-02 8.055e+02   0.057  0.95478   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Vercity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: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Condition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3.430e-02  1.112e-02 1.690e+02   3.085  0.00238 **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---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Signif. codes:  0 ‘***’ 0.001 ‘**’ 0.01 ‘*’ 0.05 ‘.’ 0.1 ‘ ’ 1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Correlation of Fixed Effects: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       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  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(Intr)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Veracity Condit</w:t>
      </w:r>
      <w:r w:rsidR="00CD3C4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i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on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Veracity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     -0.495             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Condition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  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-0.537  0.072       </w:t>
      </w:r>
    </w:p>
    <w:p w:rsidR="00F70B2E" w:rsidRPr="00F70B2E" w:rsidRDefault="00F70B2E" w:rsidP="00F70B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en-US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Veracity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: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Cond  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0.128 -0.199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 xml:space="preserve">  </w:t>
      </w:r>
      <w:r w:rsidRPr="00F70B2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en-US"/>
        </w:rPr>
        <w:t>-0.326</w:t>
      </w:r>
    </w:p>
    <w:p w:rsidR="00AC6EE8" w:rsidRPr="005B6F48" w:rsidRDefault="00AC6EE8" w:rsidP="005B6F48">
      <w:pPr>
        <w:rPr>
          <w:i/>
        </w:rPr>
      </w:pPr>
    </w:p>
    <w:sectPr w:rsidR="00AC6EE8" w:rsidRPr="005B6F48" w:rsidSect="003352A3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637B" w:rsidRDefault="00A1637B">
      <w:pPr>
        <w:spacing w:line="240" w:lineRule="auto"/>
      </w:pPr>
      <w:r>
        <w:separator/>
      </w:r>
    </w:p>
  </w:endnote>
  <w:endnote w:type="continuationSeparator" w:id="0">
    <w:p w:rsidR="00A1637B" w:rsidRDefault="00A163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637B" w:rsidRDefault="00A1637B">
      <w:pPr>
        <w:spacing w:line="240" w:lineRule="auto"/>
      </w:pPr>
      <w:r>
        <w:separator/>
      </w:r>
    </w:p>
  </w:footnote>
  <w:footnote w:type="continuationSeparator" w:id="0">
    <w:p w:rsidR="00A1637B" w:rsidRDefault="00A1637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504746476"/>
      <w:docPartObj>
        <w:docPartGallery w:val="Page Numbers (Top of Page)"/>
        <w:docPartUnique/>
      </w:docPartObj>
    </w:sdtPr>
    <w:sdtEndPr>
      <w:rPr>
        <w:noProof/>
      </w:rPr>
    </w:sdtEndPr>
    <w:sdtContent>
      <w:p w:rsidR="00AC6EE8" w:rsidRPr="00DA2C7D" w:rsidRDefault="00AC6EE8">
        <w:pPr>
          <w:pStyle w:val="Header"/>
          <w:jc w:val="right"/>
          <w:rPr>
            <w:rFonts w:ascii="Times New Roman" w:hAnsi="Times New Roman" w:cs="Times New Roman"/>
          </w:rPr>
        </w:pPr>
        <w:r w:rsidRPr="00DA2C7D">
          <w:rPr>
            <w:rFonts w:ascii="Times New Roman" w:hAnsi="Times New Roman" w:cs="Times New Roman"/>
          </w:rPr>
          <w:fldChar w:fldCharType="begin"/>
        </w:r>
        <w:r w:rsidRPr="00DA2C7D">
          <w:rPr>
            <w:rFonts w:ascii="Times New Roman" w:hAnsi="Times New Roman" w:cs="Times New Roman"/>
          </w:rPr>
          <w:instrText xml:space="preserve"> PAGE   \* MERGEFORMAT </w:instrText>
        </w:r>
        <w:r w:rsidRPr="00DA2C7D">
          <w:rPr>
            <w:rFonts w:ascii="Times New Roman" w:hAnsi="Times New Roman" w:cs="Times New Roman"/>
          </w:rPr>
          <w:fldChar w:fldCharType="separate"/>
        </w:r>
        <w:r w:rsidR="00FD1013">
          <w:rPr>
            <w:rFonts w:ascii="Times New Roman" w:hAnsi="Times New Roman" w:cs="Times New Roman"/>
            <w:noProof/>
          </w:rPr>
          <w:t>1</w:t>
        </w:r>
        <w:r w:rsidRPr="00DA2C7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C6EE8" w:rsidRPr="00DA2C7D" w:rsidRDefault="00AC6EE8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232"/>
    <w:rsid w:val="000A273A"/>
    <w:rsid w:val="00184232"/>
    <w:rsid w:val="00196AC7"/>
    <w:rsid w:val="00202AC4"/>
    <w:rsid w:val="00247F81"/>
    <w:rsid w:val="002938C1"/>
    <w:rsid w:val="002C6882"/>
    <w:rsid w:val="00334847"/>
    <w:rsid w:val="003352A3"/>
    <w:rsid w:val="003D2C3B"/>
    <w:rsid w:val="00421BDF"/>
    <w:rsid w:val="004C7B1B"/>
    <w:rsid w:val="00570854"/>
    <w:rsid w:val="0058339F"/>
    <w:rsid w:val="005B6F48"/>
    <w:rsid w:val="007441E6"/>
    <w:rsid w:val="00773F2E"/>
    <w:rsid w:val="007B1EBA"/>
    <w:rsid w:val="007D6452"/>
    <w:rsid w:val="007D6E74"/>
    <w:rsid w:val="00870AEC"/>
    <w:rsid w:val="009529C2"/>
    <w:rsid w:val="00991690"/>
    <w:rsid w:val="00991FB3"/>
    <w:rsid w:val="00A1637B"/>
    <w:rsid w:val="00A41D70"/>
    <w:rsid w:val="00AC6EE8"/>
    <w:rsid w:val="00B17957"/>
    <w:rsid w:val="00B60CBC"/>
    <w:rsid w:val="00B62FF4"/>
    <w:rsid w:val="00C51437"/>
    <w:rsid w:val="00C73BA5"/>
    <w:rsid w:val="00CD3C42"/>
    <w:rsid w:val="00D8255A"/>
    <w:rsid w:val="00DE6D58"/>
    <w:rsid w:val="00E94510"/>
    <w:rsid w:val="00F10C6A"/>
    <w:rsid w:val="00F6660C"/>
    <w:rsid w:val="00F70B2E"/>
    <w:rsid w:val="00FD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7E21C-2315-43B9-B1E1-EEF953A19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84232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23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232"/>
    <w:rPr>
      <w:rFonts w:ascii="Arial" w:eastAsia="Arial" w:hAnsi="Arial" w:cs="Arial"/>
      <w:lang w:val="en" w:eastAsia="en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0B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0B2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F70B2E"/>
  </w:style>
  <w:style w:type="paragraph" w:styleId="BalloonText">
    <w:name w:val="Balloon Text"/>
    <w:basedOn w:val="Normal"/>
    <w:link w:val="BalloonTextChar"/>
    <w:uiPriority w:val="99"/>
    <w:semiHidden/>
    <w:unhideWhenUsed/>
    <w:rsid w:val="00B1795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957"/>
    <w:rPr>
      <w:rFonts w:ascii="Times New Roman" w:eastAsia="Arial" w:hAnsi="Times New Roman" w:cs="Times New Roman"/>
      <w:sz w:val="18"/>
      <w:szCs w:val="18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8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4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and\Documents\RESEARCH%20PROJECTS\gord%20pennycook\fake%20news\coronavirus\corona%20fig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706583552055993"/>
          <c:y val="8.4324993583918859E-2"/>
          <c:w val="0.58124671916010495"/>
          <c:h val="0.7083086516518807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S2'!$D$5</c:f>
              <c:strCache>
                <c:ptCount val="1"/>
                <c:pt idx="0">
                  <c:v>True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2'!$J$29:$J$30</c:f>
                <c:numCache>
                  <c:formatCode>General</c:formatCode>
                  <c:ptCount val="2"/>
                  <c:pt idx="0">
                    <c:v>3.5695324E-2</c:v>
                  </c:pt>
                  <c:pt idx="1">
                    <c:v>3.6099279999999997E-2</c:v>
                  </c:pt>
                </c:numCache>
              </c:numRef>
            </c:plus>
            <c:minus>
              <c:numRef>
                <c:f>'S2'!$J$29:$J$30</c:f>
                <c:numCache>
                  <c:formatCode>General</c:formatCode>
                  <c:ptCount val="2"/>
                  <c:pt idx="0">
                    <c:v>3.5695324E-2</c:v>
                  </c:pt>
                  <c:pt idx="1">
                    <c:v>3.609927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2'!$C$29:$C$30</c:f>
              <c:strCache>
                <c:ptCount val="2"/>
                <c:pt idx="0">
                  <c:v>Control</c:v>
                </c:pt>
                <c:pt idx="1">
                  <c:v>Treatment</c:v>
                </c:pt>
              </c:strCache>
            </c:strRef>
          </c:cat>
          <c:val>
            <c:numRef>
              <c:f>'S2'!$D$29:$D$30</c:f>
              <c:numCache>
                <c:formatCode>General</c:formatCode>
                <c:ptCount val="2"/>
                <c:pt idx="0">
                  <c:v>0.4881663</c:v>
                </c:pt>
                <c:pt idx="1">
                  <c:v>0.5238540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D2-4826-B5EB-14F7E2F5F105}"/>
            </c:ext>
          </c:extLst>
        </c:ser>
        <c:ser>
          <c:idx val="0"/>
          <c:order val="1"/>
          <c:tx>
            <c:strRef>
              <c:f>'S2'!$E$5</c:f>
              <c:strCache>
                <c:ptCount val="1"/>
                <c:pt idx="0">
                  <c:v>Fals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2'!$K$29:$K$30</c:f>
                <c:numCache>
                  <c:formatCode>General</c:formatCode>
                  <c:ptCount val="2"/>
                  <c:pt idx="0">
                    <c:v>3.4919751999999998E-2</c:v>
                  </c:pt>
                  <c:pt idx="1">
                    <c:v>3.5673176000000001E-2</c:v>
                  </c:pt>
                </c:numCache>
              </c:numRef>
            </c:plus>
            <c:minus>
              <c:numRef>
                <c:f>'S2'!$K$29:$K$30</c:f>
                <c:numCache>
                  <c:formatCode>General</c:formatCode>
                  <c:ptCount val="2"/>
                  <c:pt idx="0">
                    <c:v>3.4919751999999998E-2</c:v>
                  </c:pt>
                  <c:pt idx="1">
                    <c:v>3.5673176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2'!$C$29:$C$30</c:f>
              <c:strCache>
                <c:ptCount val="2"/>
                <c:pt idx="0">
                  <c:v>Control</c:v>
                </c:pt>
                <c:pt idx="1">
                  <c:v>Treatment</c:v>
                </c:pt>
              </c:strCache>
            </c:strRef>
          </c:cat>
          <c:val>
            <c:numRef>
              <c:f>'S2'!$E$29:$E$30</c:f>
              <c:numCache>
                <c:formatCode>General</c:formatCode>
                <c:ptCount val="2"/>
                <c:pt idx="0">
                  <c:v>0.46906249999999999</c:v>
                </c:pt>
                <c:pt idx="1">
                  <c:v>0.47044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D2-4826-B5EB-14F7E2F5F1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34860856"/>
        <c:axId val="534852984"/>
      </c:barChart>
      <c:catAx>
        <c:axId val="534860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ondi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4852984"/>
        <c:crosses val="autoZero"/>
        <c:auto val="1"/>
        <c:lblAlgn val="ctr"/>
        <c:lblOffset val="100"/>
        <c:noMultiLvlLbl val="0"/>
      </c:catAx>
      <c:valAx>
        <c:axId val="534852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haring Inten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4860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01</Words>
  <Characters>969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Pennycook</dc:creator>
  <cp:keywords/>
  <dc:description/>
  <cp:lastModifiedBy>Gordon Pennycook</cp:lastModifiedBy>
  <cp:revision>2</cp:revision>
  <dcterms:created xsi:type="dcterms:W3CDTF">2020-05-30T03:51:00Z</dcterms:created>
  <dcterms:modified xsi:type="dcterms:W3CDTF">2020-05-30T03:51:00Z</dcterms:modified>
</cp:coreProperties>
</file>